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545C" w:rsidRPr="005130ED" w:rsidRDefault="0002545C" w:rsidP="0002545C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5130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5130E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1. </w:t>
      </w:r>
      <w:r w:rsidRPr="005130ED">
        <w:rPr>
          <w:rFonts w:ascii="Times New Roman" w:hAnsi="Times New Roman" w:cs="Times New Roman"/>
          <w:color w:val="000000" w:themeColor="text1"/>
          <w:sz w:val="24"/>
          <w:szCs w:val="24"/>
        </w:rPr>
        <w:t>Clinical characteristics of OV in TCGA data set</w:t>
      </w:r>
    </w:p>
    <w:tbl>
      <w:tblPr>
        <w:tblW w:w="8216" w:type="dxa"/>
        <w:tblInd w:w="1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5"/>
        <w:gridCol w:w="4961"/>
      </w:tblGrid>
      <w:tr w:rsidR="0002545C" w:rsidRPr="005130ED" w:rsidTr="000333B2">
        <w:trPr>
          <w:trHeight w:val="90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Characteristic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750" w:firstLine="1800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bCs/>
                <w:color w:val="000000" w:themeColor="text1"/>
                <w:kern w:val="2"/>
                <w:sz w:val="24"/>
                <w:szCs w:val="24"/>
              </w:rPr>
              <w:t>Entire series</w:t>
            </w:r>
          </w:p>
        </w:tc>
      </w:tr>
      <w:tr w:rsidR="0002545C" w:rsidRPr="005130ED" w:rsidTr="000333B2">
        <w:tc>
          <w:tcPr>
            <w:tcW w:w="325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Age(years)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&gt;6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2.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≤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39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7.7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rPr>
          <w:trHeight w:val="90"/>
        </w:trPr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Clinical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stag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8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I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0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.67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III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7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7.6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IV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55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5.6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350" w:firstLine="84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7F7F7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Rac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7F7F7F"/>
              </w:rPr>
            </w:pP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100" w:firstLine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    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Non-whit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6/353(10.2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200" w:firstLine="48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Whit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7/353(86.9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   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Lymphatic invasion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2.2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9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6..6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350" w:firstLine="8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rad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1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8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2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4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1.6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3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01/353(85.2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G4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1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0.28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350" w:firstLine="84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Cancer status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    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Tumor free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79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.4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  <w:tr w:rsidR="0002545C" w:rsidRPr="005130ED" w:rsidTr="000333B2">
        <w:tc>
          <w:tcPr>
            <w:tcW w:w="3255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 xml:space="preserve">     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shd w:val="clear" w:color="auto" w:fill="FFFFFF"/>
              </w:rPr>
              <w:t>With tumor</w:t>
            </w:r>
          </w:p>
        </w:tc>
        <w:tc>
          <w:tcPr>
            <w:tcW w:w="4961" w:type="dxa"/>
            <w:shd w:val="clear" w:color="auto" w:fill="auto"/>
            <w:vAlign w:val="center"/>
          </w:tcPr>
          <w:p w:rsidR="0002545C" w:rsidRPr="005130ED" w:rsidRDefault="0002545C" w:rsidP="000333B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228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/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353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(</w:t>
            </w:r>
            <w:r w:rsidRPr="005130E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64.6</w:t>
            </w:r>
            <w:r w:rsidRPr="005130ED">
              <w:rPr>
                <w:rFonts w:ascii="Times New Roman" w:eastAsia="Times New Roman" w:hAnsi="Times New Roman" w:cs="Times New Roman"/>
                <w:color w:val="000000" w:themeColor="text1"/>
                <w:kern w:val="2"/>
                <w:sz w:val="24"/>
                <w:szCs w:val="24"/>
              </w:rPr>
              <w:t>)</w:t>
            </w:r>
          </w:p>
        </w:tc>
      </w:tr>
    </w:tbl>
    <w:p w:rsidR="0002545C" w:rsidRPr="005130ED" w:rsidRDefault="0002545C" w:rsidP="0002545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46638" w:rsidRDefault="00746638">
      <w:bookmarkStart w:id="0" w:name="_GoBack"/>
      <w:bookmarkEnd w:id="0"/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45C"/>
    <w:rsid w:val="0002545C"/>
    <w:rsid w:val="000B0D56"/>
    <w:rsid w:val="0033619C"/>
    <w:rsid w:val="00746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54932A-7450-44D5-A29C-5FF525DC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2545C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>Microsoft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5-15T09:58:00Z</dcterms:created>
  <dcterms:modified xsi:type="dcterms:W3CDTF">2020-05-15T09:58:00Z</dcterms:modified>
</cp:coreProperties>
</file>